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41E" w:rsidRPr="00127F41" w:rsidRDefault="002A6893" w:rsidP="000D4CC2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upplementa</w:t>
      </w:r>
      <w:r w:rsidR="00085149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 w:rsidR="001F08E9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 w:rsidR="0081128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2</w:t>
      </w:r>
      <w:r w:rsidR="001F08E9" w:rsidRPr="00764F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="001F08E9" w:rsidRPr="00764FD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="001F08E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</w:t>
      </w:r>
      <w:r w:rsidR="001F08E9" w:rsidRPr="00764FD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rward and reverse primers </w:t>
      </w:r>
      <w:r w:rsidR="001F536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f the liver/</w:t>
      </w:r>
      <w:r w:rsidR="00C947A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white </w:t>
      </w:r>
      <w:bookmarkStart w:id="0" w:name="_GoBack"/>
      <w:bookmarkEnd w:id="0"/>
      <w:r w:rsidR="001F536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keletal muscle/adipose tissue pathway-focused PCR array</w:t>
      </w:r>
      <w:r w:rsidR="00127F41" w:rsidRPr="00127F4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proofErr w:type="gramEnd"/>
    </w:p>
    <w:p w:rsidR="005E2E9A" w:rsidRPr="005E2E9A" w:rsidRDefault="005E2E9A" w:rsidP="005A3D1E">
      <w:pPr>
        <w:spacing w:after="0" w:line="240" w:lineRule="auto"/>
        <w:rPr>
          <w:lang w:val="en-US"/>
        </w:rPr>
      </w:pPr>
    </w:p>
    <w:tbl>
      <w:tblPr>
        <w:tblW w:w="105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5"/>
        <w:gridCol w:w="1200"/>
        <w:gridCol w:w="780"/>
        <w:gridCol w:w="4860"/>
      </w:tblGrid>
      <w:tr w:rsidR="005E2E9A" w:rsidRPr="005E2E9A" w:rsidTr="000D4CC2">
        <w:trPr>
          <w:trHeight w:val="315"/>
        </w:trPr>
        <w:tc>
          <w:tcPr>
            <w:tcW w:w="3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ene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mbol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rimer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GT TCC TAC AGT TTC ATC CAG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AC ATC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T CAG AAT GGT CCT CGG ATC GGT CTC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AA CAA TCC GAC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GC AGT GAA 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 TTA CGC AGG AAG TCC ATC TCT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G CCA AGT CCT CAT CCC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T CAC CAG ACG AGC CAC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C TGG CGG AGT CGG AT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 TGA ATA CAC CTG TGA CGA AGA 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 ACA TCC TAA CCC GAG CAG AG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 CGA GGC AGA GGT CAC A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CT CCA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CG ATG TCA A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TC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TT CAC CTT TCG CTT T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G GAG CAA CCT CTA AAC TGG AA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C CTT CAG ACT GGA GCC TAA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ceptor gamma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ctivator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E9A" w:rsidRPr="005E2E9A" w:rsidRDefault="001320D0" w:rsidP="008113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gc1</w:t>
            </w:r>
            <w:r w:rsidR="008113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GT GGG ACA GGT GTA ACC AGG ACT 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C AAC CAA GGC AGC ACA CTC TAA TTC T</w:t>
            </w:r>
          </w:p>
        </w:tc>
      </w:tr>
      <w:tr w:rsidR="005E2E9A" w:rsidRPr="005E2E9A" w:rsidTr="000D4CC2">
        <w:trPr>
          <w:trHeight w:val="300"/>
        </w:trPr>
        <w:tc>
          <w:tcPr>
            <w:tcW w:w="4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itrat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ntha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CC AGG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GA CGA GCC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TG ACC AGC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AG AAG AG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DH-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biquinon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xidoreductas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d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G GTT GAA TGA CCA TCG TA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C TAA GGA GTT GAG GTT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ytochrome c oxidase subunit I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1320D0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TC CTA CTT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T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TG TCC CTT CCT GTT CT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 TTT CGG TCT GTA AGG AGC ATT GTA AT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ouplin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otein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c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 CAC TAC CCA ACA TCA CAA 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C CGA ACG CAG AAA CAA A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ouplin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otein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cp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GG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G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GT CCT CAG TT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AG CAA GTG GTC CCT CTT TGG TCA T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ouplin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otein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c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G TGC GAC TGG CTG ACG</w:t>
            </w:r>
          </w:p>
        </w:tc>
      </w:tr>
      <w:tr w:rsidR="000D4CC2" w:rsidRPr="005E2E9A" w:rsidTr="003715B0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TC GGC ATA CAA CCT CTC CAA AG</w:t>
            </w:r>
          </w:p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0D4CC2" w:rsidRPr="005E2E9A" w:rsidTr="003715B0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0D4CC2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4CC2" w:rsidRPr="005E2E9A" w:rsidRDefault="000D4CC2" w:rsidP="000D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oxisom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ceptor 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4CC2" w:rsidRPr="005E2E9A" w:rsidRDefault="001320D0" w:rsidP="008113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par</w:t>
            </w:r>
            <w:proofErr w:type="spellEnd"/>
            <w:r w:rsidR="008113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CT CTT CAG CCC ACC ATC CC</w:t>
            </w:r>
          </w:p>
        </w:tc>
      </w:tr>
      <w:tr w:rsidR="000D4CC2" w:rsidRPr="005E2E9A" w:rsidTr="00D42565">
        <w:trPr>
          <w:trHeight w:val="300"/>
        </w:trPr>
        <w:tc>
          <w:tcPr>
            <w:tcW w:w="3705" w:type="dxa"/>
            <w:vMerge/>
            <w:tcBorders>
              <w:left w:val="nil"/>
              <w:right w:val="nil"/>
            </w:tcBorders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C CCA GCG TGT CGT CTC C</w:t>
            </w:r>
          </w:p>
        </w:tc>
      </w:tr>
      <w:tr w:rsidR="000D4CC2" w:rsidRPr="005E2E9A" w:rsidTr="00D42565">
        <w:trPr>
          <w:trHeight w:val="300"/>
        </w:trPr>
        <w:tc>
          <w:tcPr>
            <w:tcW w:w="37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C2" w:rsidRPr="005E2E9A" w:rsidRDefault="000D4CC2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eroxisom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ceptor γ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1320D0" w:rsidP="008113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par</w:t>
            </w:r>
            <w:r w:rsidR="0081132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s-ES"/>
              </w:rPr>
              <w:t>γ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C CGT GGA CCT GTC AGA G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GA ATG GAT GGA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AT G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longation of very long chain fatty acids 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lovl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GG TGG CAA TCA TCT TCC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CA ACT GGC TGT CTG TGT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longation of very long chain fatty acids 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lovl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CT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T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GGT GCT CT ACA AT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TG AGT GTC CTG GCA GTA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longation of very long chain fatty acids 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lovl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TG CTG CTC TAC TCC TGG TA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G GCA TGG ACC AAG TAG T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tty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id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saturas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ads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 GGC GGA GAG CGA CGG TCT GTT C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C AGG ATG TGA CCC AGG TGG AGG CAG AA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earoyl-Co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saturas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cd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GG AGG CGG AGG CGT TGG AGA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 GAG ACG GCG TAC AGG GCA CCT ATA T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earoyl-Co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saturas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b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cd1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CT CAA TCT CAC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GC CTT CAT A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T GCC GTC GCC CGT TCT CT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osphatidylethanolamin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-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hyltransfera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em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TG GTG CCA GTC CTG TTG GTC T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A TAG ATC AGT CCA GTG AAT GGT CCT T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pati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TG TAG AAG GTG AGG AAA ACT G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T CTC CAT CAG ACC ATC C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oprotein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p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GT TGC CAA GTT TGT GAC CTG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GG GTG TTC TGG TTG TCT GC 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Hormone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nsitiv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s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CT TTG CTT CAG TTT ACC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TT TC 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AT GTA GCG ACC CTT CTG GAT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T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GTG </w:t>
            </w: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947A3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ipos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iglycerid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tg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TG CTT CAG TCC TGG ATG TCT T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C CTT GCA GGT CCA TGT TGA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β-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t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TGCGGAATCCATGAGA</w:t>
            </w:r>
          </w:p>
        </w:tc>
      </w:tr>
      <w:tr w:rsidR="005E2E9A" w:rsidRPr="005E2E9A" w:rsidTr="000D4CC2">
        <w:trPr>
          <w:trHeight w:val="315"/>
        </w:trPr>
        <w:tc>
          <w:tcPr>
            <w:tcW w:w="3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CGTCGCACTTCATGATGCT</w:t>
            </w:r>
          </w:p>
        </w:tc>
      </w:tr>
    </w:tbl>
    <w:p w:rsidR="001F08E9" w:rsidRPr="005E2E9A" w:rsidRDefault="001F08E9" w:rsidP="005A3D1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es-ES"/>
        </w:rPr>
      </w:pPr>
    </w:p>
    <w:sectPr w:rsidR="001F08E9" w:rsidRPr="005E2E9A" w:rsidSect="005E2E9A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8E9"/>
    <w:rsid w:val="00043EC0"/>
    <w:rsid w:val="00085149"/>
    <w:rsid w:val="000D4CC2"/>
    <w:rsid w:val="00127F41"/>
    <w:rsid w:val="001320D0"/>
    <w:rsid w:val="001F08E9"/>
    <w:rsid w:val="001F536D"/>
    <w:rsid w:val="00245675"/>
    <w:rsid w:val="002A6893"/>
    <w:rsid w:val="00346FD8"/>
    <w:rsid w:val="00355771"/>
    <w:rsid w:val="00391E65"/>
    <w:rsid w:val="003F2397"/>
    <w:rsid w:val="005A3D1E"/>
    <w:rsid w:val="005E2E9A"/>
    <w:rsid w:val="00694857"/>
    <w:rsid w:val="006C796A"/>
    <w:rsid w:val="00726692"/>
    <w:rsid w:val="007411BD"/>
    <w:rsid w:val="00794EBF"/>
    <w:rsid w:val="0081128A"/>
    <w:rsid w:val="0081132C"/>
    <w:rsid w:val="0093041E"/>
    <w:rsid w:val="00B50F8E"/>
    <w:rsid w:val="00C947A3"/>
    <w:rsid w:val="00D3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AA9A9657-641D-42B5-A93D-9C9CEB588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73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4</cp:revision>
  <cp:lastPrinted>2016-04-22T08:27:00Z</cp:lastPrinted>
  <dcterms:created xsi:type="dcterms:W3CDTF">2016-04-20T08:14:00Z</dcterms:created>
  <dcterms:modified xsi:type="dcterms:W3CDTF">2018-05-14T17:33:00Z</dcterms:modified>
</cp:coreProperties>
</file>